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2476"/>
        <w:gridCol w:w="941"/>
        <w:gridCol w:w="1681"/>
        <w:gridCol w:w="940"/>
        <w:gridCol w:w="1680"/>
        <w:gridCol w:w="940"/>
        <w:gridCol w:w="1704"/>
        <w:gridCol w:w="940"/>
        <w:gridCol w:w="1704"/>
      </w:tblGrid>
      <w:tr w:rsidR="00080FE2" w:rsidRPr="00EB1438" w:rsidTr="004B2B28"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67101B">
              <w:rPr>
                <w:rFonts w:ascii="Arial" w:hAnsi="Arial" w:cs="Arial"/>
                <w:b/>
                <w:sz w:val="18"/>
                <w:szCs w:val="18"/>
              </w:rPr>
              <w:t xml:space="preserve">S5 Table. Sensitivity analysis in which women without detailed information on timing of postmenopausal hormone therapy initiation </w:t>
            </w:r>
            <w:proofErr w:type="gramStart"/>
            <w:r w:rsidRPr="0067101B">
              <w:rPr>
                <w:rFonts w:ascii="Arial" w:hAnsi="Arial" w:cs="Arial"/>
                <w:b/>
                <w:sz w:val="18"/>
                <w:szCs w:val="18"/>
              </w:rPr>
              <w:t>were allocated</w:t>
            </w:r>
            <w:proofErr w:type="gramEnd"/>
            <w:r w:rsidRPr="0067101B">
              <w:rPr>
                <w:rFonts w:ascii="Arial" w:hAnsi="Arial" w:cs="Arial"/>
                <w:b/>
                <w:sz w:val="18"/>
                <w:szCs w:val="18"/>
              </w:rPr>
              <w:t xml:space="preserve"> to the early initiator group based on their age at baseline.</w:t>
            </w:r>
          </w:p>
        </w:tc>
      </w:tr>
      <w:tr w:rsidR="00080FE2" w:rsidRPr="00EB1438" w:rsidTr="00080FE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  <w:u w:val="single"/>
              </w:rPr>
              <w:t>Early and late HT initiation: 5-year cut-off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  <w:u w:val="single"/>
              </w:rPr>
              <w:t>Early and late HT initiation: 10-year cut-off</w:t>
            </w:r>
          </w:p>
        </w:tc>
      </w:tr>
      <w:tr w:rsidR="00080FE2" w:rsidRPr="00EB1438" w:rsidTr="008C6F1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B1438">
              <w:rPr>
                <w:rFonts w:ascii="Arial" w:hAnsi="Arial" w:cs="Arial"/>
                <w:b/>
                <w:sz w:val="18"/>
                <w:szCs w:val="18"/>
              </w:rPr>
              <w:t>Crude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PD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B1438">
              <w:rPr>
                <w:rFonts w:ascii="Arial" w:hAnsi="Arial" w:cs="Arial"/>
                <w:b/>
                <w:sz w:val="18"/>
                <w:szCs w:val="18"/>
              </w:rPr>
              <w:t>Adjusted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PD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B1438">
              <w:rPr>
                <w:rFonts w:ascii="Arial" w:hAnsi="Arial" w:cs="Arial"/>
                <w:b/>
                <w:sz w:val="18"/>
                <w:szCs w:val="18"/>
              </w:rPr>
              <w:t>Crude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PD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B1438">
              <w:rPr>
                <w:rFonts w:ascii="Arial" w:hAnsi="Arial" w:cs="Arial"/>
                <w:b/>
                <w:sz w:val="18"/>
                <w:szCs w:val="18"/>
              </w:rPr>
              <w:t>Adjusted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PD (95% CI)</w:t>
            </w:r>
          </w:p>
        </w:tc>
      </w:tr>
      <w:tr w:rsidR="00080FE2" w:rsidRPr="00EB1438" w:rsidTr="008C6F1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  <w:u w:val="single"/>
              </w:rPr>
              <w:t>Timing of HT init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74,4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1,8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80,1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4,6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5,726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 xml:space="preserve">Early initiation 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1,554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8,977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0,664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4,769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23 (0.67, 1.81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00 (0.44, 1.57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99 (0.52, 1.48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66 (0.13, 1.19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00 (0.82, 3.18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92 (-0.40, 2.24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38 (1.30, 3.46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55 (0.30, 2.80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 xml:space="preserve">Late initiation 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7,189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,950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,777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,997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84 (0.09, 1.59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30 (-0.34, 0.94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08 (0.32, 1.48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56 (-0.17, 1.30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30 (0.81, 3.79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96 (0.37, 3.55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80 (0.04, 3.56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76 (-0.07, 3.60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Type and timing of HT 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0,824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7,853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2,558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8,239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3,252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Oestrogen-only, early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,121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,865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,957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,914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79 (0.45, 3.12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55 (0.47, 2.62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41 (0.38, 2.45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25 (0.08, 2.43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18 (-0.43, 4.79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36 (-1.63, 4.35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36 (0.17, 4.56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12 (-1.45, 3.68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lastRenderedPageBreak/>
              <w:t>Oestrogen-only, late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,459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,844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,445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,028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43 (0.44, 2.42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67 (-0.23, 1.57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67 -0.69, 2.65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93 (0.22, 1.64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26 (-0.28, 4.79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65 (-0.50, 5.80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77 (-1.09, 4.63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72 (-0.92, 6.36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Combined, early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7,322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,152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9,029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6,046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60 (0.36, 2.84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74 (-0.67, 2.16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30 (0.22, 2.38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50 (-0.85, 1.86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87 (-0.26, 4.00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96 (-1.48, 3.39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02 (0.12, 3.92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39 (-0.93, 3.72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Combined, late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,206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,087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11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46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12 (-1.19, 0.94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21 (-4.24, 3.81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13 (-1.18, 0.92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2.16 (-4.69, 0.37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07 (-2.79, 4.93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1.97 (-3.81, -0.13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2.92 (-8.41, -2.57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4.41 (-11.69, -2.87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Active ingredient and timing 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6,270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4,396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7,775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4,619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B1438">
              <w:rPr>
                <w:rFonts w:ascii="Arial" w:hAnsi="Arial" w:cs="Arial"/>
                <w:b/>
                <w:sz w:val="18"/>
                <w:szCs w:val="18"/>
              </w:rPr>
              <w:t>Oestradiol</w:t>
            </w:r>
            <w:proofErr w:type="spellEnd"/>
            <w:r w:rsidRPr="00EB1438">
              <w:rPr>
                <w:rFonts w:ascii="Arial" w:hAnsi="Arial" w:cs="Arial"/>
                <w:b/>
                <w:sz w:val="18"/>
                <w:szCs w:val="18"/>
              </w:rPr>
              <w:t>, early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7,394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,010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9,700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6,107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01 (-0.12, 2.14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10 (-1.58, 1.38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88 (-0.14, 1.90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21 (-1.59, 1.18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43 (0.31, 4.54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86 (-1.54, 3.27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23 (0.38, 4.07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33 (-0.93, 3.58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B1438">
              <w:rPr>
                <w:rFonts w:ascii="Arial" w:hAnsi="Arial" w:cs="Arial"/>
                <w:b/>
                <w:sz w:val="18"/>
                <w:szCs w:val="18"/>
              </w:rPr>
              <w:t>Oestradiol</w:t>
            </w:r>
            <w:proofErr w:type="spellEnd"/>
            <w:r w:rsidRPr="00EB1438">
              <w:rPr>
                <w:rFonts w:ascii="Arial" w:hAnsi="Arial" w:cs="Arial"/>
                <w:b/>
                <w:sz w:val="18"/>
                <w:szCs w:val="18"/>
              </w:rPr>
              <w:t>, late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,715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,473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724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83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26 (-0.80, 1.32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57 (-3.94, 2.81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17 (-0.81, 1.16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05 (-4.12, 4.21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.35 (-0.24, 6.94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.01 (-0.22, 8.24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.45 (-2.83, 6.49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.45 (-1.92, 10.83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lastRenderedPageBreak/>
              <w:t>CEEs, early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,164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733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,517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909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6.74 (3.03, 10.46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.58 (1.01, 10.15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.63 (1.53, 7.73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91 (-1.35, 7.17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7.87 (1.51, 14.23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.29 (-2.08, 12.67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7.26 (1.75, 12.76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6.21 (-0.81, 13.24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CEEs, late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81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16 (-1.99, 1.67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1.24 (-6.28, 3.79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43 (-1.29, 2.14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28 (-1.44, 2.00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.79 (-5.34, 12.91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.34 (-2.08, 12.82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71 (-9.31, 10.73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74 (-9.75, 11.24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Active ingredient, type and timing 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6,270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4,396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7,775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4,619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B1438">
              <w:rPr>
                <w:rFonts w:ascii="Arial" w:hAnsi="Arial" w:cs="Arial"/>
                <w:b/>
                <w:sz w:val="18"/>
                <w:szCs w:val="18"/>
              </w:rPr>
              <w:t>Oestradiol</w:t>
            </w:r>
            <w:proofErr w:type="spellEnd"/>
            <w:r w:rsidRPr="00EB1438">
              <w:rPr>
                <w:rFonts w:ascii="Arial" w:hAnsi="Arial" w:cs="Arial"/>
                <w:b/>
                <w:sz w:val="18"/>
                <w:szCs w:val="18"/>
              </w:rPr>
              <w:t>, single, early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,952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tabs>
                <w:tab w:val="left" w:pos="1252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,257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,871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,648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tabs>
                <w:tab w:val="left" w:pos="1252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66 (-1.05, 4.38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72 (-2.15, 3.60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37 (-0.99, 3.73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70 (-2.19, 3.59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tabs>
                <w:tab w:val="left" w:pos="1252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04 (-1.83, 5.90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73 (-4.82, 3.36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83 (-0.53, 6.18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64 (-3.18, 4.46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B1438">
              <w:rPr>
                <w:rFonts w:ascii="Arial" w:hAnsi="Arial" w:cs="Arial"/>
                <w:b/>
                <w:sz w:val="18"/>
                <w:szCs w:val="18"/>
              </w:rPr>
              <w:t>Oestradiol</w:t>
            </w:r>
            <w:proofErr w:type="spellEnd"/>
            <w:r w:rsidRPr="00EB1438">
              <w:rPr>
                <w:rFonts w:ascii="Arial" w:hAnsi="Arial" w:cs="Arial"/>
                <w:b/>
                <w:sz w:val="18"/>
                <w:szCs w:val="18"/>
              </w:rPr>
              <w:t>, single, late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774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609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07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14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02 (-0.04, 4.08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57 (-2.08, 3.22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02 (-0.20, 4.24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85 (-1.62, 3.32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.48 (-0.31, 11.27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9.68 (-4.83, 3.36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.07 (-2.37, 10.50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0.97 (-1.51, 23.46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B1438">
              <w:rPr>
                <w:rFonts w:ascii="Arial" w:hAnsi="Arial" w:cs="Arial"/>
                <w:b/>
                <w:sz w:val="18"/>
                <w:szCs w:val="18"/>
              </w:rPr>
              <w:t>Oestradiol</w:t>
            </w:r>
            <w:proofErr w:type="spellEnd"/>
            <w:r w:rsidRPr="00EB1438">
              <w:rPr>
                <w:rFonts w:ascii="Arial" w:hAnsi="Arial" w:cs="Arial"/>
                <w:b/>
                <w:sz w:val="18"/>
                <w:szCs w:val="18"/>
              </w:rPr>
              <w:t>, combined, early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,442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,753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6,829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,456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lastRenderedPageBreak/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90 (-0.38, 2.18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42 (-2.03, 1.19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82 (-0.35, 1.99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55 (-2.02, 0.93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30 (-0.07, 4.67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28 (-1.51, 4.08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97 (-0.10, 4.04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71 (-0.88, 4.30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B1438">
              <w:rPr>
                <w:rFonts w:ascii="Arial" w:hAnsi="Arial" w:cs="Arial"/>
                <w:b/>
                <w:sz w:val="18"/>
                <w:szCs w:val="18"/>
              </w:rPr>
              <w:t>Oestradiol</w:t>
            </w:r>
            <w:proofErr w:type="spellEnd"/>
            <w:r w:rsidRPr="00EB1438">
              <w:rPr>
                <w:rFonts w:ascii="Arial" w:hAnsi="Arial" w:cs="Arial"/>
                <w:b/>
                <w:sz w:val="18"/>
                <w:szCs w:val="18"/>
              </w:rPr>
              <w:t>, combined, late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941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864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17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69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13 (-1.45, 1.18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1.34 (-3.71, 1.03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14 (-1.30, 1.02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1.95 (-10.23, 6.34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35 (-3.13, 5.84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39 (-4.35, 5.12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2.08 (-8.75, 4.58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2.69 (-10.62, 5.23)</w:t>
            </w:r>
          </w:p>
        </w:tc>
      </w:tr>
      <w:tr w:rsidR="00080FE2" w:rsidRPr="00EB1438" w:rsidTr="008C6F1B">
        <w:trPr>
          <w:trHeight w:val="162"/>
        </w:trPr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CEEs, single, early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69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06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10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67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6.24 (-1.48, 13.95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6.18 (-4.17, 16.54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25 (-7.97, 8.47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4.56 (-7.43, -1.68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.95 (-3.87, 15.77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31 (-9.44, 14.05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.66 (-2.86, 14.18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24 (-8.94, 11.42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CEEs, single, late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1.57 (-2.92, -0.23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4.47 (-7.22, -1.73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22 (-1.20, 5.64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61 (-42.02, 45.25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7.65 (-12.15, 27.45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7.02 (-12.70, 26.74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.80 (2.83, 15.14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.91 (2.86, 6.95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CEEs, combined, early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795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27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,007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642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6.61 (2.44, 10.79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.42 (-0.56, 9.39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6.18 (2.61, 9.74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.18 (-0.38, 8.74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9.001 (0.20, 17.81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6.36 (-3.89, 16.60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6.48 (-0.25, 13.21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8.11 (-1.90, 18.13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lastRenderedPageBreak/>
              <w:t>CEEs, combined, late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68 (-15.45, 18.83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38 (-1.91, 2.66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15 (-1.61, 1.31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87 (-3.45, 1.70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31 (-7.99, 7.36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60 (-8.97, 7.76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4,57 (-20.56, 11.43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5.67 (-23.70, 12.37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Route of administration and timing 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6,588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5,009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8,000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5,125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Oral, early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6,273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,144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7,992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,024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34 (-0.11, 2.79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16 (-1.93, 1.61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64 (-0.53, 1.80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49 (-1.96, 0.99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.11 (0.87, 5.34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08 (-0.51, 4.68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97 (0.98, 4.95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57 (0.17, 4.99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Oral, late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,328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,306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26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16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28 (-1.43, 0.86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1.19 (-2.58, 0.20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-0.96, 0.95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1.36 (-3.82, 1.10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.69 (0.33, 9.05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.63 (-0.73, 7.99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.10 (-2.75, 8.96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23 (-4.00, 8.46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Transdermal, early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,212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713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,823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900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47 (-0.13, 5.07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31 (-2.60, 3.22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18 (-0.63, 2.99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35 (-2.72, 3.43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7.32 (8.28, 13.81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.60 (-3.32, 10.51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.63 (0.79, 10.48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.90 (-1.47, 11.27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Transdermal, late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47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44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lastRenderedPageBreak/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93 (-2.55, 6.41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59 (-2.48, 3.67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.10 (-19.70, 25.89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.17 (0.26, 6.08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E87A6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3C711A" w:rsidP="00E87A6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E87A6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3C711A" w:rsidP="00E87A6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E87A6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3C711A" w:rsidP="00E87A6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E87A6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3C711A" w:rsidP="00E87A6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Vaginal, early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63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87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981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851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68 (1.10, 4.25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39 (0.05, 4.74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49 (0.54, 4.45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62 (-0.51, 3.75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.82 (-2.67, 10.31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90 (-4.09, 9,89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54 (-1.87, 6.94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16 (-2.40, 4.71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Vaginal, late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,249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,210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883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851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68 (0.55, 2.82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11 (0.15, 2.07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69 (0.40, 2.97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16 (0.11, 2.21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82 (-2.17, 3.81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14 (-2.60, 2.33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70 (-2.71, 4.12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53 (-2.96, 1.90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Duration and timing 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61,168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5,878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63,097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5,964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5,716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6,905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080FE2" w:rsidRPr="00EB1438" w:rsidTr="008C6F1B">
        <w:tc>
          <w:tcPr>
            <w:tcW w:w="0" w:type="auto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≤5 years, early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2,290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8,195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5,471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0,004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80 (0.14, 1.47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62 (-0.31, 1.55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70 (0.08, 1.33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20 (-0.73, 1.14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01 (-0.60, 2.62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70 (-2.50, 1.09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91 (-0.51, 2.33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05 (-1.72, 1.63)</w:t>
            </w:r>
          </w:p>
        </w:tc>
      </w:tr>
      <w:tr w:rsidR="00080FE2" w:rsidRPr="00EB1438" w:rsidTr="008C6F1B">
        <w:tc>
          <w:tcPr>
            <w:tcW w:w="0" w:type="auto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≤5 years, late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4,396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3,528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,395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,790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99 (0.08, 1.91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29 (-0.72, 1.31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29 (0.52, 2.07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81 (-0.02, 1.64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90 (-0.92, 2.73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89 (-1.28, 3.05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62 (-1.55, 2.79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59 (-1.99, 3.17)</w:t>
            </w:r>
          </w:p>
        </w:tc>
      </w:tr>
      <w:tr w:rsidR="00080FE2" w:rsidRPr="00EB1438" w:rsidTr="008C6F1B">
        <w:tc>
          <w:tcPr>
            <w:tcW w:w="0" w:type="auto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&gt;5 years, early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7,221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,971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8,790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6,670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lastRenderedPageBreak/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78 (0.10, 1.46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63 (-0.11, 1.38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55 (-0.11, 1.20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50 (-0.11, 1.11)</w:t>
            </w: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89 (0.18, 3.60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32 (-0.58, 3.23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27 (0.69, 3.85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2.00 (0.16, 3.85)</w:t>
            </w:r>
          </w:p>
        </w:tc>
      </w:tr>
      <w:tr w:rsidR="00080FE2" w:rsidRPr="00EB1438" w:rsidTr="008C6F1B">
        <w:tc>
          <w:tcPr>
            <w:tcW w:w="0" w:type="auto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B1438">
              <w:rPr>
                <w:rFonts w:ascii="Arial" w:hAnsi="Arial" w:cs="Arial"/>
                <w:b/>
                <w:sz w:val="18"/>
                <w:szCs w:val="18"/>
              </w:rPr>
              <w:t>&gt;5 years, late</w:t>
            </w: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,545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,279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725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595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FE2" w:rsidRPr="00EB1438" w:rsidTr="008C6F1B">
        <w:tc>
          <w:tcPr>
            <w:tcW w:w="0" w:type="auto"/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32 (-0.50, 1.15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15 (-1.52, 1.21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0.45 (-0.60, 1.50)</w:t>
            </w:r>
          </w:p>
        </w:tc>
        <w:tc>
          <w:tcPr>
            <w:tcW w:w="0" w:type="auto"/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02 (-1.24, 1.20)</w:t>
            </w:r>
          </w:p>
        </w:tc>
      </w:tr>
      <w:tr w:rsidR="00080FE2" w:rsidRPr="00EB1438" w:rsidTr="008C6F1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95 (-0.68, 4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1.76 (-1.21, 4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16 (-3.37, 3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80FE2" w:rsidRPr="00EB1438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-0.03 (-3.60, 3.55)</w:t>
            </w:r>
          </w:p>
        </w:tc>
      </w:tr>
      <w:tr w:rsidR="00080FE2" w:rsidTr="008C6F1B"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340A" w:rsidRDefault="00080FE2" w:rsidP="0046340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 w:rsidRPr="00EB1438">
              <w:rPr>
                <w:rFonts w:ascii="Arial" w:hAnsi="Arial" w:cs="Arial"/>
                <w:sz w:val="18"/>
                <w:szCs w:val="18"/>
              </w:rPr>
              <w:t>Crude</w:t>
            </w:r>
            <w:proofErr w:type="spellEnd"/>
            <w:proofErr w:type="gramEnd"/>
            <w:r w:rsidRPr="00EB1438">
              <w:rPr>
                <w:rFonts w:ascii="Arial" w:hAnsi="Arial" w:cs="Arial"/>
                <w:sz w:val="18"/>
                <w:szCs w:val="18"/>
              </w:rPr>
              <w:t xml:space="preserve"> model was adjusted for age at baseline only (&lt;55, 55–59, 60–64, 65–69 or ≥70 years). The adjusted models included age at baseline, level of education (primary school, high school or university), smoking status (never, former or current), body mass index (&lt;25, 25–29 or ≥30 kg/m</w:t>
            </w:r>
            <w:r w:rsidRPr="00EB143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EB1438">
              <w:rPr>
                <w:rFonts w:ascii="Arial" w:hAnsi="Arial" w:cs="Arial"/>
                <w:sz w:val="18"/>
                <w:szCs w:val="18"/>
              </w:rPr>
              <w:t>), level of physical activity level (low, moderate or high) and age at menopause onset (41–46, 47–52 or 53–58 years). The 5</w:t>
            </w:r>
            <w:r w:rsidRPr="00EB1438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EB1438">
              <w:rPr>
                <w:rFonts w:ascii="Arial" w:hAnsi="Arial" w:cs="Arial"/>
                <w:sz w:val="18"/>
                <w:szCs w:val="18"/>
              </w:rPr>
              <w:t xml:space="preserve"> and 1</w:t>
            </w:r>
            <w:r w:rsidRPr="00EB1438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B1438">
              <w:rPr>
                <w:rFonts w:ascii="Arial" w:hAnsi="Arial" w:cs="Arial"/>
                <w:sz w:val="18"/>
                <w:szCs w:val="18"/>
              </w:rPr>
              <w:t xml:space="preserve"> percentile differences with 95% confidence </w:t>
            </w:r>
            <w:proofErr w:type="gramStart"/>
            <w:r w:rsidRPr="00EB1438">
              <w:rPr>
                <w:rFonts w:ascii="Arial" w:hAnsi="Arial" w:cs="Arial"/>
                <w:sz w:val="18"/>
                <w:szCs w:val="18"/>
              </w:rPr>
              <w:t>intervals,</w:t>
            </w:r>
            <w:proofErr w:type="gramEnd"/>
            <w:r w:rsidRPr="00EB1438">
              <w:rPr>
                <w:rFonts w:ascii="Arial" w:hAnsi="Arial" w:cs="Arial"/>
                <w:sz w:val="18"/>
                <w:szCs w:val="18"/>
              </w:rPr>
              <w:t xml:space="preserve"> were calculated for stroke and haemorrhagic stroke, respectively.</w:t>
            </w:r>
          </w:p>
          <w:p w:rsidR="00080FE2" w:rsidRDefault="00080FE2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1438">
              <w:rPr>
                <w:rFonts w:ascii="Arial" w:hAnsi="Arial" w:cs="Arial"/>
                <w:sz w:val="18"/>
                <w:szCs w:val="18"/>
              </w:rPr>
              <w:t>PD: percentile difference, CI: confidence interval, HT: postmenopausal hormone therapy, CEE: conjugated equine oestrogen</w:t>
            </w:r>
            <w:r w:rsidR="00D9027C">
              <w:rPr>
                <w:rFonts w:ascii="Arial" w:hAnsi="Arial" w:cs="Arial"/>
                <w:sz w:val="18"/>
                <w:szCs w:val="18"/>
              </w:rPr>
              <w:t xml:space="preserve">, </w:t>
            </w:r>
            <w:bookmarkStart w:id="0" w:name="_GoBack"/>
            <w:bookmarkEnd w:id="0"/>
            <w:r w:rsidR="00D9027C" w:rsidRPr="00D9027C">
              <w:rPr>
                <w:rFonts w:ascii="Arial" w:hAnsi="Arial" w:cs="Arial"/>
                <w:sz w:val="18"/>
                <w:szCs w:val="18"/>
              </w:rPr>
              <w:t>NA: not applicable, due to 0 haemorrhagic stroke cases among users of transdermal hormone therapy</w:t>
            </w:r>
            <w:r w:rsidRPr="00EB1438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</w:p>
        </w:tc>
      </w:tr>
    </w:tbl>
    <w:p w:rsidR="005514BD" w:rsidRDefault="005514BD" w:rsidP="00080FE2"/>
    <w:sectPr w:rsidR="005514BD" w:rsidSect="00080FE2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FE2"/>
    <w:rsid w:val="00080FE2"/>
    <w:rsid w:val="003C711A"/>
    <w:rsid w:val="0046340A"/>
    <w:rsid w:val="005514BD"/>
    <w:rsid w:val="005630DD"/>
    <w:rsid w:val="00D9027C"/>
    <w:rsid w:val="00E3454B"/>
    <w:rsid w:val="00E8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8E9F7"/>
  <w15:chartTrackingRefBased/>
  <w15:docId w15:val="{0A0133F7-6809-427E-8315-B53AF8672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0FE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281</Words>
  <Characters>730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Carrasquilla Lopez, German</dc:creator>
  <cp:keywords/>
  <dc:description/>
  <cp:lastModifiedBy>Dario Carrasquilla Lopez, German</cp:lastModifiedBy>
  <cp:revision>7</cp:revision>
  <dcterms:created xsi:type="dcterms:W3CDTF">2017-09-07T20:58:00Z</dcterms:created>
  <dcterms:modified xsi:type="dcterms:W3CDTF">2017-10-04T12:54:00Z</dcterms:modified>
</cp:coreProperties>
</file>